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30AEA" w14:textId="32F8B695" w:rsidR="007261CE" w:rsidRPr="007261CE" w:rsidRDefault="007261CE" w:rsidP="007261CE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F09A6">
        <w:rPr>
          <w:rFonts w:ascii="Times New Roman" w:hAnsi="Times New Roman" w:cs="Times New Roman"/>
          <w:sz w:val="24"/>
          <w:szCs w:val="24"/>
        </w:rPr>
        <w:t>MDPHnet</w:t>
      </w:r>
      <w:r w:rsidRPr="0065103F">
        <w:rPr>
          <w:rFonts w:ascii="Times New Roman" w:hAnsi="Times New Roman" w:cs="Times New Roman"/>
          <w:sz w:val="24"/>
          <w:szCs w:val="24"/>
        </w:rPr>
        <w:t xml:space="preserve"> Disease Identification Criteria</w:t>
      </w:r>
    </w:p>
    <w:tbl>
      <w:tblPr>
        <w:tblStyle w:val="TableGrid"/>
        <w:tblW w:w="0" w:type="auto"/>
        <w:tblBorders>
          <w:top w:val="single" w:sz="12" w:space="0" w:color="4472C4" w:themeColor="accent1"/>
          <w:left w:val="single" w:sz="12" w:space="0" w:color="4472C4" w:themeColor="accent1"/>
          <w:bottom w:val="single" w:sz="12" w:space="0" w:color="4472C4" w:themeColor="accent1"/>
          <w:right w:val="single" w:sz="12" w:space="0" w:color="4472C4" w:themeColor="accent1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30"/>
      </w:tblGrid>
      <w:tr w:rsidR="007261CE" w:rsidRPr="0065103F" w14:paraId="7EFC93FB" w14:textId="77777777" w:rsidTr="009E3920">
        <w:tc>
          <w:tcPr>
            <w:tcW w:w="933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E069E88" w14:textId="77777777" w:rsidR="007261CE" w:rsidRPr="0065103F" w:rsidRDefault="007261CE" w:rsidP="009E3920">
            <w:p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03F">
              <w:rPr>
                <w:rFonts w:ascii="Times New Roman" w:hAnsi="Times New Roman" w:cs="Times New Roman"/>
                <w:i/>
                <w:sz w:val="24"/>
                <w:szCs w:val="24"/>
              </w:rPr>
              <w:t>Condition and Definition</w:t>
            </w:r>
          </w:p>
        </w:tc>
      </w:tr>
      <w:tr w:rsidR="007261CE" w:rsidRPr="0065103F" w14:paraId="578C73C4" w14:textId="77777777" w:rsidTr="009E3920">
        <w:tc>
          <w:tcPr>
            <w:tcW w:w="9330" w:type="dxa"/>
            <w:tcBorders>
              <w:top w:val="single" w:sz="8" w:space="0" w:color="000000" w:themeColor="text1"/>
              <w:bottom w:val="dotted" w:sz="4" w:space="0" w:color="auto"/>
            </w:tcBorders>
          </w:tcPr>
          <w:p w14:paraId="3AC5F673" w14:textId="77777777" w:rsidR="007261CE" w:rsidRPr="0065103F" w:rsidRDefault="007261CE" w:rsidP="009E392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03F">
              <w:rPr>
                <w:rFonts w:ascii="Times New Roman" w:hAnsi="Times New Roman" w:cs="Times New Roman"/>
                <w:sz w:val="24"/>
                <w:szCs w:val="24"/>
              </w:rPr>
              <w:t>Diabetes (</w:t>
            </w:r>
            <w:r w:rsidRPr="0065103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≥ 1 of the following):</w:t>
            </w:r>
          </w:p>
        </w:tc>
      </w:tr>
      <w:tr w:rsidR="007261CE" w:rsidRPr="0065103F" w14:paraId="79E5CDB5" w14:textId="77777777" w:rsidTr="009E3920">
        <w:tc>
          <w:tcPr>
            <w:tcW w:w="9330" w:type="dxa"/>
            <w:tcBorders>
              <w:top w:val="dotted" w:sz="4" w:space="0" w:color="auto"/>
              <w:bottom w:val="dotted" w:sz="4" w:space="0" w:color="auto"/>
            </w:tcBorders>
          </w:tcPr>
          <w:p w14:paraId="424205D0" w14:textId="77777777" w:rsidR="007261CE" w:rsidRPr="0065103F" w:rsidRDefault="007261CE" w:rsidP="007261C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ind w:left="180" w:hanging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03F">
              <w:rPr>
                <w:rFonts w:ascii="Times New Roman" w:hAnsi="Times New Roman" w:cs="Times New Roman"/>
                <w:sz w:val="24"/>
                <w:szCs w:val="24"/>
              </w:rPr>
              <w:t>Hemoglobin A1C ≥ 6.5</w:t>
            </w:r>
          </w:p>
        </w:tc>
      </w:tr>
      <w:tr w:rsidR="007261CE" w:rsidRPr="0065103F" w14:paraId="3C84F36E" w14:textId="77777777" w:rsidTr="009E3920">
        <w:tc>
          <w:tcPr>
            <w:tcW w:w="9330" w:type="dxa"/>
            <w:tcBorders>
              <w:top w:val="dotted" w:sz="4" w:space="0" w:color="auto"/>
              <w:bottom w:val="dotted" w:sz="4" w:space="0" w:color="auto"/>
            </w:tcBorders>
          </w:tcPr>
          <w:p w14:paraId="00118E19" w14:textId="77777777" w:rsidR="007261CE" w:rsidRPr="0065103F" w:rsidRDefault="007261CE" w:rsidP="007261C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80" w:hanging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03F">
              <w:rPr>
                <w:rFonts w:ascii="Times New Roman" w:hAnsi="Times New Roman" w:cs="Times New Roman"/>
                <w:sz w:val="24"/>
                <w:szCs w:val="24"/>
              </w:rPr>
              <w:t>Fasting glucose ≥ 126</w:t>
            </w:r>
          </w:p>
        </w:tc>
      </w:tr>
      <w:tr w:rsidR="007261CE" w:rsidRPr="0065103F" w14:paraId="45BA409F" w14:textId="77777777" w:rsidTr="009E3920">
        <w:tc>
          <w:tcPr>
            <w:tcW w:w="9330" w:type="dxa"/>
            <w:tcBorders>
              <w:top w:val="dotted" w:sz="4" w:space="0" w:color="auto"/>
              <w:bottom w:val="dotted" w:sz="4" w:space="0" w:color="auto"/>
            </w:tcBorders>
          </w:tcPr>
          <w:p w14:paraId="537B8C17" w14:textId="77777777" w:rsidR="007261CE" w:rsidRPr="0065103F" w:rsidRDefault="007261CE" w:rsidP="007261C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80" w:hanging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03F">
              <w:rPr>
                <w:rFonts w:ascii="Times New Roman" w:hAnsi="Times New Roman" w:cs="Times New Roman"/>
                <w:sz w:val="24"/>
                <w:szCs w:val="24"/>
              </w:rPr>
              <w:t>Random glucose ≥ 200 on 2 or more occasions</w:t>
            </w:r>
          </w:p>
        </w:tc>
      </w:tr>
      <w:tr w:rsidR="007261CE" w:rsidRPr="0065103F" w14:paraId="69A3DE7C" w14:textId="77777777" w:rsidTr="009E3920">
        <w:tc>
          <w:tcPr>
            <w:tcW w:w="9330" w:type="dxa"/>
            <w:tcBorders>
              <w:top w:val="dotted" w:sz="4" w:space="0" w:color="auto"/>
              <w:bottom w:val="dotted" w:sz="4" w:space="0" w:color="auto"/>
            </w:tcBorders>
          </w:tcPr>
          <w:p w14:paraId="154DEDAE" w14:textId="77777777" w:rsidR="007261CE" w:rsidRPr="0065103F" w:rsidRDefault="007261CE" w:rsidP="007261C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80" w:hanging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03F">
              <w:rPr>
                <w:rFonts w:ascii="Times New Roman" w:hAnsi="Times New Roman" w:cs="Times New Roman"/>
                <w:sz w:val="24"/>
                <w:szCs w:val="24"/>
              </w:rPr>
              <w:t>Prescription for insulin outside of pregnancy</w:t>
            </w:r>
          </w:p>
        </w:tc>
      </w:tr>
      <w:tr w:rsidR="007261CE" w:rsidRPr="0065103F" w14:paraId="338D7FD0" w14:textId="77777777" w:rsidTr="009E3920">
        <w:tc>
          <w:tcPr>
            <w:tcW w:w="9330" w:type="dxa"/>
            <w:tcBorders>
              <w:top w:val="dotted" w:sz="4" w:space="0" w:color="auto"/>
              <w:bottom w:val="dotted" w:sz="4" w:space="0" w:color="auto"/>
            </w:tcBorders>
          </w:tcPr>
          <w:p w14:paraId="4E9B36AE" w14:textId="77777777" w:rsidR="007261CE" w:rsidRPr="0065103F" w:rsidRDefault="007261CE" w:rsidP="007261CE">
            <w:pPr>
              <w:pStyle w:val="ListParagraph"/>
              <w:numPr>
                <w:ilvl w:val="0"/>
                <w:numId w:val="1"/>
              </w:numPr>
              <w:ind w:left="180" w:hanging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03F">
              <w:rPr>
                <w:rFonts w:ascii="Times New Roman" w:hAnsi="Times New Roman" w:cs="Times New Roman"/>
                <w:sz w:val="24"/>
                <w:szCs w:val="24"/>
              </w:rPr>
              <w:t>ICD-9 code 250.xx or ICD-10 code E10*, E11*, or E14* on 2 or more occasions</w:t>
            </w:r>
          </w:p>
        </w:tc>
      </w:tr>
      <w:tr w:rsidR="007261CE" w:rsidRPr="0065103F" w14:paraId="3210477C" w14:textId="77777777" w:rsidTr="009E3920">
        <w:trPr>
          <w:trHeight w:val="188"/>
        </w:trPr>
        <w:tc>
          <w:tcPr>
            <w:tcW w:w="9330" w:type="dxa"/>
            <w:tcBorders>
              <w:top w:val="dotted" w:sz="4" w:space="0" w:color="auto"/>
              <w:bottom w:val="dotted" w:sz="4" w:space="0" w:color="auto"/>
            </w:tcBorders>
          </w:tcPr>
          <w:p w14:paraId="566D16CB" w14:textId="77777777" w:rsidR="007261CE" w:rsidRPr="0065103F" w:rsidRDefault="007261CE" w:rsidP="007261C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80" w:hanging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03F">
              <w:rPr>
                <w:rFonts w:ascii="Times New Roman" w:hAnsi="Times New Roman" w:cs="Times New Roman"/>
                <w:sz w:val="24"/>
                <w:szCs w:val="24"/>
              </w:rPr>
              <w:t>Prescription for glyburide, gliclazide, glipizide, glimepiride, pioglitazone, rosiglitazone, repaglinide, nateglinide, meglitinide, sitagliptin, exenatide, alogliptin, linagliptin, saxagliptin, albiglutide, dulaglutide, liraglutide, canagliflozin, dapagliflozin, empagliflozin, or pramlintide</w:t>
            </w:r>
          </w:p>
        </w:tc>
      </w:tr>
      <w:tr w:rsidR="007261CE" w:rsidRPr="0065103F" w14:paraId="67B6DDF6" w14:textId="77777777" w:rsidTr="009E3920">
        <w:trPr>
          <w:trHeight w:val="188"/>
        </w:trPr>
        <w:tc>
          <w:tcPr>
            <w:tcW w:w="9330" w:type="dxa"/>
            <w:tcBorders>
              <w:top w:val="dotted" w:sz="4" w:space="0" w:color="auto"/>
              <w:bottom w:val="dotted" w:sz="4" w:space="0" w:color="auto"/>
            </w:tcBorders>
          </w:tcPr>
          <w:p w14:paraId="35931C71" w14:textId="77777777" w:rsidR="007261CE" w:rsidRPr="0065103F" w:rsidRDefault="007261CE" w:rsidP="009E3920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03F">
              <w:rPr>
                <w:rFonts w:ascii="Times New Roman" w:hAnsi="Times New Roman" w:cs="Times New Roman"/>
                <w:sz w:val="24"/>
                <w:szCs w:val="24"/>
              </w:rPr>
              <w:t>Asthma (≥ 1 of the following):</w:t>
            </w:r>
          </w:p>
        </w:tc>
      </w:tr>
      <w:tr w:rsidR="007261CE" w:rsidRPr="0065103F" w14:paraId="31389559" w14:textId="77777777" w:rsidTr="009E3920">
        <w:trPr>
          <w:trHeight w:val="188"/>
        </w:trPr>
        <w:tc>
          <w:tcPr>
            <w:tcW w:w="9330" w:type="dxa"/>
            <w:tcBorders>
              <w:top w:val="dotted" w:sz="4" w:space="0" w:color="auto"/>
              <w:bottom w:val="dotted" w:sz="4" w:space="0" w:color="auto"/>
            </w:tcBorders>
          </w:tcPr>
          <w:p w14:paraId="6D6E0812" w14:textId="77777777" w:rsidR="007261CE" w:rsidRPr="0065103F" w:rsidRDefault="007261CE" w:rsidP="007261C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180" w:hanging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03F">
              <w:rPr>
                <w:rFonts w:ascii="Times New Roman" w:hAnsi="Times New Roman" w:cs="Times New Roman"/>
                <w:sz w:val="24"/>
                <w:szCs w:val="24"/>
              </w:rPr>
              <w:t>≥ 2 encounters with diagnosis code for asthma (ICD-9 493.xx or ICD-10 J45*–J46*)</w:t>
            </w:r>
          </w:p>
        </w:tc>
      </w:tr>
      <w:tr w:rsidR="007261CE" w:rsidRPr="0065103F" w14:paraId="6B7B69CB" w14:textId="77777777" w:rsidTr="009E3920">
        <w:trPr>
          <w:trHeight w:val="188"/>
        </w:trPr>
        <w:tc>
          <w:tcPr>
            <w:tcW w:w="9330" w:type="dxa"/>
            <w:tcBorders>
              <w:top w:val="dotted" w:sz="4" w:space="0" w:color="auto"/>
              <w:bottom w:val="dotted" w:sz="4" w:space="0" w:color="auto"/>
            </w:tcBorders>
          </w:tcPr>
          <w:p w14:paraId="62C64614" w14:textId="77777777" w:rsidR="007261CE" w:rsidRPr="0065103F" w:rsidRDefault="007261CE" w:rsidP="007261C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180" w:hanging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03F">
              <w:rPr>
                <w:rFonts w:ascii="Times New Roman" w:hAnsi="Times New Roman" w:cs="Times New Roman"/>
                <w:sz w:val="24"/>
                <w:szCs w:val="24"/>
              </w:rPr>
              <w:t>≥ 2 prescriptions for albuterol, levalbuterol, pirbuterol, arformoterol, formoterol, indacaterol, salmeterol, beclomethasone, inhaled budesonide, inhaled ciclesonide, inhaled flunisolide, inhaled fluticasone, inhaled mometasone, montelukast, zafirlukast, zileuton, ipratropium, tiotropium, cromolyn INH, omalizumab, fluticasone + salmeterol, albuterol + ipratropium, mometasone + formoterol, or budesonide + formoterol</w:t>
            </w:r>
          </w:p>
        </w:tc>
      </w:tr>
      <w:tr w:rsidR="007261CE" w:rsidRPr="0065103F" w14:paraId="429CD386" w14:textId="77777777" w:rsidTr="009E3920">
        <w:trPr>
          <w:trHeight w:val="188"/>
        </w:trPr>
        <w:tc>
          <w:tcPr>
            <w:tcW w:w="9330" w:type="dxa"/>
            <w:tcBorders>
              <w:top w:val="dotted" w:sz="4" w:space="0" w:color="auto"/>
              <w:bottom w:val="dotted" w:sz="4" w:space="0" w:color="auto"/>
            </w:tcBorders>
          </w:tcPr>
          <w:p w14:paraId="78968C99" w14:textId="77777777" w:rsidR="007261CE" w:rsidRPr="0065103F" w:rsidRDefault="007261CE" w:rsidP="009E3920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03F">
              <w:rPr>
                <w:rFonts w:ascii="Times New Roman" w:hAnsi="Times New Roman" w:cs="Times New Roman"/>
                <w:sz w:val="24"/>
                <w:szCs w:val="24"/>
              </w:rPr>
              <w:t>Smoking:</w:t>
            </w:r>
          </w:p>
        </w:tc>
      </w:tr>
      <w:tr w:rsidR="007261CE" w:rsidRPr="0065103F" w14:paraId="5DA40658" w14:textId="77777777" w:rsidTr="009E3920">
        <w:trPr>
          <w:trHeight w:val="188"/>
        </w:trPr>
        <w:tc>
          <w:tcPr>
            <w:tcW w:w="9330" w:type="dxa"/>
            <w:tcBorders>
              <w:top w:val="dotted" w:sz="4" w:space="0" w:color="auto"/>
              <w:bottom w:val="dotted" w:sz="4" w:space="0" w:color="auto"/>
            </w:tcBorders>
          </w:tcPr>
          <w:p w14:paraId="156BA4F5" w14:textId="77777777" w:rsidR="007261CE" w:rsidRPr="0065103F" w:rsidRDefault="007261CE" w:rsidP="007261CE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180" w:hanging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03F">
              <w:rPr>
                <w:rFonts w:ascii="Times New Roman" w:hAnsi="Times New Roman" w:cs="Times New Roman"/>
                <w:sz w:val="24"/>
                <w:szCs w:val="24"/>
              </w:rPr>
              <w:t>Most recent smoking status of “current” as recorded in the EHR “tobacco” field (synonyms for current acceptable)</w:t>
            </w:r>
          </w:p>
        </w:tc>
      </w:tr>
      <w:tr w:rsidR="007261CE" w:rsidRPr="0065103F" w14:paraId="6E1E98F7" w14:textId="77777777" w:rsidTr="009E3920">
        <w:trPr>
          <w:trHeight w:val="188"/>
        </w:trPr>
        <w:tc>
          <w:tcPr>
            <w:tcW w:w="9330" w:type="dxa"/>
            <w:tcBorders>
              <w:top w:val="dotted" w:sz="4" w:space="0" w:color="auto"/>
              <w:bottom w:val="dotted" w:sz="4" w:space="0" w:color="auto"/>
            </w:tcBorders>
          </w:tcPr>
          <w:p w14:paraId="789458C6" w14:textId="77777777" w:rsidR="007261CE" w:rsidRPr="0065103F" w:rsidRDefault="007261CE" w:rsidP="009E3920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03F">
              <w:rPr>
                <w:rFonts w:ascii="Times New Roman" w:hAnsi="Times New Roman" w:cs="Times New Roman"/>
                <w:sz w:val="24"/>
                <w:szCs w:val="24"/>
              </w:rPr>
              <w:t>Hypertension (≥ 1 of the following):</w:t>
            </w:r>
          </w:p>
        </w:tc>
      </w:tr>
      <w:tr w:rsidR="007261CE" w:rsidRPr="0065103F" w14:paraId="5B72E3EF" w14:textId="77777777" w:rsidTr="009E3920">
        <w:trPr>
          <w:trHeight w:val="188"/>
        </w:trPr>
        <w:tc>
          <w:tcPr>
            <w:tcW w:w="9330" w:type="dxa"/>
            <w:tcBorders>
              <w:top w:val="dotted" w:sz="4" w:space="0" w:color="auto"/>
              <w:bottom w:val="dotted" w:sz="4" w:space="0" w:color="auto"/>
            </w:tcBorders>
          </w:tcPr>
          <w:p w14:paraId="26DF314B" w14:textId="77777777" w:rsidR="007261CE" w:rsidRPr="0065103F" w:rsidRDefault="007261CE" w:rsidP="007261CE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180" w:hanging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03F">
              <w:rPr>
                <w:rFonts w:ascii="Times New Roman" w:hAnsi="Times New Roman" w:cs="Times New Roman"/>
                <w:sz w:val="24"/>
                <w:szCs w:val="24"/>
              </w:rPr>
              <w:t>Systolic blood pressure ≥ 140 mm Hg or diastolic blood pressure ≥ 90 on ≥ 2 occasions within a 1-y period</w:t>
            </w:r>
          </w:p>
        </w:tc>
      </w:tr>
      <w:tr w:rsidR="007261CE" w:rsidRPr="0065103F" w14:paraId="334B0C5E" w14:textId="77777777" w:rsidTr="009E3920">
        <w:trPr>
          <w:trHeight w:val="188"/>
        </w:trPr>
        <w:tc>
          <w:tcPr>
            <w:tcW w:w="9330" w:type="dxa"/>
            <w:tcBorders>
              <w:top w:val="dotted" w:sz="4" w:space="0" w:color="auto"/>
              <w:bottom w:val="dotted" w:sz="4" w:space="0" w:color="auto"/>
            </w:tcBorders>
          </w:tcPr>
          <w:p w14:paraId="619F31EC" w14:textId="77777777" w:rsidR="007261CE" w:rsidRPr="0065103F" w:rsidRDefault="007261CE" w:rsidP="007261CE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180" w:hanging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03F">
              <w:rPr>
                <w:rFonts w:ascii="Times New Roman" w:hAnsi="Times New Roman" w:cs="Times New Roman"/>
                <w:sz w:val="24"/>
                <w:szCs w:val="24"/>
              </w:rPr>
              <w:t>Diagnosis code for hypertension (ICD-9 401.xx or 405.xx or ICD-10 I10 or I15) and prescription for at least 1 of the following medications within 1 y of the hypertension diagnosis code: hydrochlorothiazide, indapamide, amlodipine, clevidipine, felodipine, isradipine, nicardipine, nifedipine, nisoldipine, diltiazem, verapamil, acebutolol, atenolol, betaxolol, bisoprolol, carvedilol, labetolol, metoprolol, nadolol, nebivolol, pindolol, propranolol, benazepril, captopril, enalapril, fosinopril, lisinopril, moexipril, perindopril, quinapril, ramipril, trandolapril, candesartan, eprosartan, irbesartan, losartan, olmesartan, telmisartan, valsartan, clonidine, doxazosin, guanfacine, or methyldopa</w:t>
            </w:r>
          </w:p>
        </w:tc>
      </w:tr>
      <w:tr w:rsidR="007261CE" w:rsidRPr="0065103F" w14:paraId="1363AFEC" w14:textId="77777777" w:rsidTr="009E3920">
        <w:trPr>
          <w:trHeight w:val="188"/>
        </w:trPr>
        <w:tc>
          <w:tcPr>
            <w:tcW w:w="9330" w:type="dxa"/>
            <w:tcBorders>
              <w:top w:val="dotted" w:sz="4" w:space="0" w:color="auto"/>
              <w:bottom w:val="dotted" w:sz="4" w:space="0" w:color="auto"/>
            </w:tcBorders>
          </w:tcPr>
          <w:p w14:paraId="61263F9F" w14:textId="77777777" w:rsidR="007261CE" w:rsidRPr="0065103F" w:rsidRDefault="007261CE" w:rsidP="009E3920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03F">
              <w:rPr>
                <w:rFonts w:ascii="Times New Roman" w:hAnsi="Times New Roman" w:cs="Times New Roman"/>
                <w:sz w:val="24"/>
                <w:szCs w:val="24"/>
              </w:rPr>
              <w:t>Obesity:</w:t>
            </w:r>
          </w:p>
        </w:tc>
      </w:tr>
      <w:tr w:rsidR="007261CE" w:rsidRPr="0065103F" w14:paraId="04A1AE17" w14:textId="77777777" w:rsidTr="009E3920">
        <w:trPr>
          <w:trHeight w:val="188"/>
        </w:trPr>
        <w:tc>
          <w:tcPr>
            <w:tcW w:w="9330" w:type="dxa"/>
            <w:tcBorders>
              <w:top w:val="dotted" w:sz="4" w:space="0" w:color="auto"/>
              <w:bottom w:val="dotted" w:sz="4" w:space="0" w:color="auto"/>
            </w:tcBorders>
          </w:tcPr>
          <w:p w14:paraId="7260BF8E" w14:textId="77777777" w:rsidR="007261CE" w:rsidRPr="0065103F" w:rsidRDefault="007261CE" w:rsidP="007261CE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180" w:hanging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03F">
              <w:rPr>
                <w:rFonts w:ascii="Times New Roman" w:hAnsi="Times New Roman" w:cs="Times New Roman"/>
                <w:sz w:val="24"/>
                <w:szCs w:val="24"/>
              </w:rPr>
              <w:t>Most recent BMI ≥ 30 kg/m2</w:t>
            </w:r>
          </w:p>
        </w:tc>
      </w:tr>
      <w:tr w:rsidR="007261CE" w:rsidRPr="0065103F" w14:paraId="26ADDA8A" w14:textId="77777777" w:rsidTr="009E3920">
        <w:trPr>
          <w:trHeight w:val="188"/>
        </w:trPr>
        <w:tc>
          <w:tcPr>
            <w:tcW w:w="9330" w:type="dxa"/>
            <w:tcBorders>
              <w:top w:val="dotted" w:sz="4" w:space="0" w:color="auto"/>
              <w:bottom w:val="dotted" w:sz="4" w:space="0" w:color="auto"/>
            </w:tcBorders>
          </w:tcPr>
          <w:p w14:paraId="49A05370" w14:textId="77777777" w:rsidR="007261CE" w:rsidRPr="0065103F" w:rsidRDefault="007261CE" w:rsidP="007261CE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180" w:hanging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03F">
              <w:rPr>
                <w:rFonts w:ascii="Times New Roman" w:hAnsi="Times New Roman" w:cs="Times New Roman"/>
                <w:sz w:val="24"/>
                <w:szCs w:val="24"/>
              </w:rPr>
              <w:t>If BMI not available, calculate using last available weight measured within the last y and last available height measured when aged ≥ 16 y</w:t>
            </w:r>
          </w:p>
        </w:tc>
      </w:tr>
    </w:tbl>
    <w:p w14:paraId="45826781" w14:textId="076B1B08" w:rsidR="001E33DA" w:rsidRPr="00611CF0" w:rsidRDefault="00000AED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14:paraId="58A01E72" w14:textId="570A550F" w:rsidR="007B138D" w:rsidRPr="003E41C8" w:rsidRDefault="009777D8" w:rsidP="003E41C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br w:type="page"/>
      </w:r>
    </w:p>
    <w:p w14:paraId="14296830" w14:textId="77777777" w:rsidR="001E33DA" w:rsidRPr="00FB48CB" w:rsidRDefault="001E33DA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E33DA" w:rsidRPr="00FB48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F05BF" w14:textId="77777777" w:rsidR="00CF3EB4" w:rsidRDefault="00CF3EB4" w:rsidP="008F09A6">
      <w:pPr>
        <w:spacing w:after="0" w:line="240" w:lineRule="auto"/>
      </w:pPr>
      <w:r>
        <w:separator/>
      </w:r>
    </w:p>
  </w:endnote>
  <w:endnote w:type="continuationSeparator" w:id="0">
    <w:p w14:paraId="48C54EF5" w14:textId="77777777" w:rsidR="00CF3EB4" w:rsidRDefault="00CF3EB4" w:rsidP="008F09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91851B" w14:textId="77777777" w:rsidR="00CF3EB4" w:rsidRDefault="00CF3EB4" w:rsidP="008F09A6">
      <w:pPr>
        <w:spacing w:after="0" w:line="240" w:lineRule="auto"/>
      </w:pPr>
      <w:r>
        <w:separator/>
      </w:r>
    </w:p>
  </w:footnote>
  <w:footnote w:type="continuationSeparator" w:id="0">
    <w:p w14:paraId="2854B481" w14:textId="77777777" w:rsidR="00CF3EB4" w:rsidRDefault="00CF3EB4" w:rsidP="008F09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CB6E65"/>
    <w:multiLevelType w:val="hybridMultilevel"/>
    <w:tmpl w:val="001A53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535240"/>
    <w:multiLevelType w:val="hybridMultilevel"/>
    <w:tmpl w:val="556EF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9F1F50"/>
    <w:multiLevelType w:val="hybridMultilevel"/>
    <w:tmpl w:val="0BBC95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FA70F7"/>
    <w:multiLevelType w:val="hybridMultilevel"/>
    <w:tmpl w:val="A4A4B9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A76D09"/>
    <w:multiLevelType w:val="hybridMultilevel"/>
    <w:tmpl w:val="AACCD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D4C3092">
      <w:numFmt w:val="bullet"/>
      <w:lvlText w:val="•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1978"/>
    <w:rsid w:val="00000AED"/>
    <w:rsid w:val="00023A29"/>
    <w:rsid w:val="000443FC"/>
    <w:rsid w:val="00066D62"/>
    <w:rsid w:val="00091978"/>
    <w:rsid w:val="000A5A7A"/>
    <w:rsid w:val="000B0DDE"/>
    <w:rsid w:val="000F723A"/>
    <w:rsid w:val="00132348"/>
    <w:rsid w:val="001E33DA"/>
    <w:rsid w:val="00303B53"/>
    <w:rsid w:val="003706BA"/>
    <w:rsid w:val="003D7106"/>
    <w:rsid w:val="003E41C8"/>
    <w:rsid w:val="004704BD"/>
    <w:rsid w:val="0055328B"/>
    <w:rsid w:val="005D1BEF"/>
    <w:rsid w:val="00611CF0"/>
    <w:rsid w:val="00621D2F"/>
    <w:rsid w:val="0064249D"/>
    <w:rsid w:val="007261CE"/>
    <w:rsid w:val="00730207"/>
    <w:rsid w:val="007B138D"/>
    <w:rsid w:val="007E39FE"/>
    <w:rsid w:val="0084131A"/>
    <w:rsid w:val="008F09A6"/>
    <w:rsid w:val="009777D8"/>
    <w:rsid w:val="00A35CEB"/>
    <w:rsid w:val="00BA0084"/>
    <w:rsid w:val="00BB666E"/>
    <w:rsid w:val="00C9738F"/>
    <w:rsid w:val="00CF3EB4"/>
    <w:rsid w:val="00E8478A"/>
    <w:rsid w:val="00F10D84"/>
    <w:rsid w:val="00F74FB4"/>
    <w:rsid w:val="00FB4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3EC6E3"/>
  <w15:docId w15:val="{45FACA57-0D2A-4423-ACD1-600985928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3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0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0AED"/>
    <w:pPr>
      <w:ind w:left="720"/>
      <w:contextualSpacing/>
    </w:pPr>
  </w:style>
  <w:style w:type="table" w:customStyle="1" w:styleId="ListTable7Colorful1">
    <w:name w:val="List Table 7 Colorful1"/>
    <w:basedOn w:val="TableNormal"/>
    <w:uiPriority w:val="52"/>
    <w:rsid w:val="001E33D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F09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09A6"/>
  </w:style>
  <w:style w:type="paragraph" w:styleId="Footer">
    <w:name w:val="footer"/>
    <w:basedOn w:val="Normal"/>
    <w:link w:val="FooterChar"/>
    <w:uiPriority w:val="99"/>
    <w:unhideWhenUsed/>
    <w:rsid w:val="008F09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09A6"/>
  </w:style>
  <w:style w:type="paragraph" w:styleId="BalloonText">
    <w:name w:val="Balloon Text"/>
    <w:basedOn w:val="Normal"/>
    <w:link w:val="BalloonTextChar"/>
    <w:uiPriority w:val="99"/>
    <w:semiHidden/>
    <w:unhideWhenUsed/>
    <w:rsid w:val="008F09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9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9</TotalTime>
  <Pages>3</Pages>
  <Words>342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chen</dc:creator>
  <cp:keywords/>
  <dc:description/>
  <cp:lastModifiedBy>tom chen</cp:lastModifiedBy>
  <cp:revision>30</cp:revision>
  <dcterms:created xsi:type="dcterms:W3CDTF">2021-06-14T03:06:00Z</dcterms:created>
  <dcterms:modified xsi:type="dcterms:W3CDTF">2022-01-21T18:56:00Z</dcterms:modified>
</cp:coreProperties>
</file>